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EE7" w:rsidRPr="00FD42BB" w:rsidRDefault="00FD42BB">
      <w:pPr>
        <w:rPr>
          <w:b/>
        </w:rPr>
      </w:pPr>
      <w:bookmarkStart w:id="0" w:name="_GoBack"/>
      <w:bookmarkEnd w:id="0"/>
      <w:proofErr w:type="gramStart"/>
      <w:r w:rsidRPr="00FD42BB">
        <w:rPr>
          <w:rFonts w:ascii="Times New Roman" w:hAnsi="Times New Roman"/>
          <w:b/>
          <w:szCs w:val="24"/>
        </w:rPr>
        <w:t>Additional file 1</w:t>
      </w:r>
      <w:r w:rsidR="00FD6EE7" w:rsidRPr="00FD42BB">
        <w:rPr>
          <w:b/>
        </w:rPr>
        <w:t>.</w:t>
      </w:r>
      <w:proofErr w:type="gramEnd"/>
    </w:p>
    <w:p w:rsidR="00FD6EE7" w:rsidRDefault="00FD6EE7">
      <w:pPr>
        <w:rPr>
          <w:b/>
        </w:rPr>
      </w:pPr>
    </w:p>
    <w:p w:rsidR="005F3FA0" w:rsidRPr="00EB37EA" w:rsidRDefault="00033259">
      <w:proofErr w:type="gramStart"/>
      <w:r w:rsidRPr="006E3745">
        <w:rPr>
          <w:b/>
        </w:rPr>
        <w:t xml:space="preserve">Statistical analysis </w:t>
      </w:r>
      <w:r w:rsidR="006E3745">
        <w:rPr>
          <w:b/>
        </w:rPr>
        <w:t xml:space="preserve">GLMM </w:t>
      </w:r>
      <w:r w:rsidRPr="006E3745">
        <w:rPr>
          <w:b/>
        </w:rPr>
        <w:t>(d</w:t>
      </w:r>
      <w:r w:rsidR="009F2240" w:rsidRPr="006E3745">
        <w:rPr>
          <w:b/>
        </w:rPr>
        <w:t>ata corresponding to figure 1D and T</w:t>
      </w:r>
      <w:r w:rsidR="00EB37EA" w:rsidRPr="006E3745">
        <w:rPr>
          <w:b/>
        </w:rPr>
        <w:t>able 1</w:t>
      </w:r>
      <w:r w:rsidRPr="006E3745">
        <w:rPr>
          <w:b/>
        </w:rPr>
        <w:t>)</w:t>
      </w:r>
      <w:r w:rsidR="00EB37EA" w:rsidRPr="006E3745">
        <w:rPr>
          <w:b/>
        </w:rPr>
        <w:t>.</w:t>
      </w:r>
      <w:proofErr w:type="gramEnd"/>
      <w:r w:rsidR="006E3745">
        <w:t xml:space="preserve"> </w:t>
      </w:r>
      <w:r w:rsidR="00CE3BA8">
        <w:fldChar w:fldCharType="begin"/>
      </w:r>
      <w:r w:rsidR="0025363B">
        <w:instrText xml:space="preserve"> LINK </w:instrText>
      </w:r>
      <w:r w:rsidR="005F3FA0">
        <w:instrText xml:space="preserve">Excel.Sheet.12 C:\\Users\\alba\\Desktop\\TS1.xlsx "Statistical Analyses!R2C10:R76C14" </w:instrText>
      </w:r>
      <w:r w:rsidR="0025363B">
        <w:instrText xml:space="preserve">\a \f 4 \h </w:instrText>
      </w:r>
      <w:r w:rsidR="00CE3BA8">
        <w:fldChar w:fldCharType="separate"/>
      </w:r>
    </w:p>
    <w:p w:rsidR="005F3FA0" w:rsidRDefault="00CE3BA8">
      <w:r>
        <w:fldChar w:fldCharType="end"/>
      </w:r>
    </w:p>
    <w:tbl>
      <w:tblPr>
        <w:tblW w:w="0" w:type="auto"/>
        <w:tblLook w:val="04A0"/>
      </w:tblPr>
      <w:tblGrid>
        <w:gridCol w:w="2699"/>
        <w:gridCol w:w="1433"/>
        <w:gridCol w:w="1190"/>
        <w:gridCol w:w="1220"/>
        <w:gridCol w:w="1241"/>
        <w:gridCol w:w="1271"/>
      </w:tblGrid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EB37EA" w:rsidRDefault="005F3FA0">
            <w:r w:rsidRPr="005F3FA0">
              <w:t> </w:t>
            </w:r>
          </w:p>
        </w:tc>
        <w:tc>
          <w:tcPr>
            <w:tcW w:w="2620" w:type="dxa"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proofErr w:type="spellStart"/>
            <w:r w:rsidRPr="005F3FA0">
              <w:rPr>
                <w:b/>
                <w:bCs/>
              </w:rPr>
              <w:t>mAb</w:t>
            </w:r>
            <w:proofErr w:type="spellEnd"/>
            <w:r w:rsidRPr="005F3FA0">
              <w:rPr>
                <w:b/>
                <w:bCs/>
              </w:rPr>
              <w:t xml:space="preserve"> 13.1 (100 </w:t>
            </w:r>
            <w:proofErr w:type="spellStart"/>
            <w:r w:rsidRPr="005F3FA0">
              <w:rPr>
                <w:b/>
                <w:bCs/>
              </w:rPr>
              <w:t>μg</w:t>
            </w:r>
            <w:proofErr w:type="spellEnd"/>
            <w:r w:rsidRPr="005F3FA0">
              <w:rPr>
                <w:b/>
                <w:bCs/>
              </w:rPr>
              <w:t>/ml)</w:t>
            </w:r>
          </w:p>
        </w:tc>
        <w:tc>
          <w:tcPr>
            <w:tcW w:w="2140" w:type="dxa"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 xml:space="preserve">A-78 (100 </w:t>
            </w:r>
            <w:proofErr w:type="spellStart"/>
            <w:r w:rsidRPr="005F3FA0">
              <w:rPr>
                <w:b/>
                <w:bCs/>
              </w:rPr>
              <w:t>μg</w:t>
            </w:r>
            <w:proofErr w:type="spellEnd"/>
            <w:r w:rsidRPr="005F3FA0">
              <w:rPr>
                <w:b/>
                <w:bCs/>
              </w:rPr>
              <w:t>/ml)</w:t>
            </w:r>
          </w:p>
        </w:tc>
        <w:tc>
          <w:tcPr>
            <w:tcW w:w="2200" w:type="dxa"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 xml:space="preserve">A-78 (200 </w:t>
            </w:r>
            <w:proofErr w:type="spellStart"/>
            <w:r w:rsidRPr="005F3FA0">
              <w:rPr>
                <w:b/>
                <w:bCs/>
              </w:rPr>
              <w:t>μg</w:t>
            </w:r>
            <w:proofErr w:type="spellEnd"/>
            <w:r w:rsidRPr="005F3FA0">
              <w:rPr>
                <w:b/>
                <w:bCs/>
              </w:rPr>
              <w:t>/ml)</w:t>
            </w:r>
          </w:p>
        </w:tc>
        <w:tc>
          <w:tcPr>
            <w:tcW w:w="2240" w:type="dxa"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 xml:space="preserve">A-140 (100 </w:t>
            </w:r>
            <w:proofErr w:type="spellStart"/>
            <w:r w:rsidRPr="005F3FA0">
              <w:rPr>
                <w:b/>
                <w:bCs/>
              </w:rPr>
              <w:t>μg</w:t>
            </w:r>
            <w:proofErr w:type="spellEnd"/>
            <w:r w:rsidRPr="005F3FA0">
              <w:rPr>
                <w:b/>
                <w:bCs/>
              </w:rPr>
              <w:t>/ml)</w:t>
            </w:r>
          </w:p>
        </w:tc>
        <w:tc>
          <w:tcPr>
            <w:tcW w:w="2300" w:type="dxa"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 xml:space="preserve">A-140 (200 </w:t>
            </w:r>
            <w:proofErr w:type="spellStart"/>
            <w:r w:rsidRPr="005F3FA0">
              <w:rPr>
                <w:b/>
                <w:bCs/>
              </w:rPr>
              <w:t>μg</w:t>
            </w:r>
            <w:proofErr w:type="spellEnd"/>
            <w:r w:rsidRPr="005F3FA0">
              <w:rPr>
                <w:b/>
                <w:bCs/>
              </w:rPr>
              <w:t>/ml)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N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13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03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58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58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59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# not infected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52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9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10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23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28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Prevalence (%)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54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82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83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6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53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Median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.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8.0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5.0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2.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1.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Mean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2.4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4.2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10.8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4.6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2.3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Range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-25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0-142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0-139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0-5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-3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 xml:space="preserve">Reduction in Mean </w:t>
            </w:r>
            <w:proofErr w:type="spellStart"/>
            <w:r w:rsidRPr="005F3FA0">
              <w:rPr>
                <w:b/>
                <w:bCs/>
              </w:rPr>
              <w:t>Oocyst</w:t>
            </w:r>
            <w:proofErr w:type="spellEnd"/>
            <w:r w:rsidRPr="005F3FA0">
              <w:rPr>
                <w:b/>
                <w:bCs/>
              </w:rPr>
              <w:t xml:space="preserve"> Intensity (%)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83.5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N/A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N/A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67.3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.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 xml:space="preserve">P-value (vs. </w:t>
            </w:r>
            <w:proofErr w:type="spellStart"/>
            <w:r w:rsidRPr="005F3FA0">
              <w:rPr>
                <w:b/>
                <w:bCs/>
              </w:rPr>
              <w:t>mAb</w:t>
            </w:r>
            <w:proofErr w:type="spellEnd"/>
            <w:r w:rsidRPr="005F3FA0">
              <w:rPr>
                <w:b/>
                <w:bCs/>
              </w:rPr>
              <w:t xml:space="preserve"> 13.1)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N/A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0.00E+00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3.4E-08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3.7E-03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.3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 xml:space="preserve">P-value (vs. A-78-100 </w:t>
            </w:r>
            <w:proofErr w:type="spellStart"/>
            <w:r w:rsidRPr="005F3FA0">
              <w:rPr>
                <w:b/>
                <w:bCs/>
              </w:rPr>
              <w:t>μg</w:t>
            </w:r>
            <w:proofErr w:type="spellEnd"/>
            <w:r w:rsidRPr="005F3FA0">
              <w:rPr>
                <w:b/>
                <w:bCs/>
              </w:rPr>
              <w:t>/ml)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N/A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N/A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N/A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4.6E-08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N/A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 xml:space="preserve">P-value (vs. A-78-200 </w:t>
            </w:r>
            <w:proofErr w:type="spellStart"/>
            <w:r w:rsidRPr="005F3FA0">
              <w:rPr>
                <w:b/>
                <w:bCs/>
              </w:rPr>
              <w:t>μg</w:t>
            </w:r>
            <w:proofErr w:type="spellEnd"/>
            <w:r w:rsidRPr="005F3FA0">
              <w:rPr>
                <w:b/>
                <w:bCs/>
              </w:rPr>
              <w:t>/ml)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N/A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N/A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N/A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N/A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9.49E-07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Reduction in Prevalence (%)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33.8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N/A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N/A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26.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36.5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 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>
            <w:pPr>
              <w:rPr>
                <w:b/>
                <w:bCs/>
              </w:rPr>
            </w:pP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/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/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 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>
            <w:pPr>
              <w:rPr>
                <w:b/>
                <w:bCs/>
              </w:rPr>
            </w:pP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/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/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proofErr w:type="spellStart"/>
            <w:r w:rsidRPr="005F3FA0">
              <w:rPr>
                <w:b/>
                <w:bCs/>
              </w:rPr>
              <w:t>Midgut</w:t>
            </w:r>
            <w:proofErr w:type="spellEnd"/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 xml:space="preserve"># </w:t>
            </w:r>
            <w:proofErr w:type="spellStart"/>
            <w:r w:rsidRPr="005F3FA0">
              <w:rPr>
                <w:b/>
                <w:bCs/>
              </w:rPr>
              <w:t>Oocysts</w:t>
            </w:r>
            <w:proofErr w:type="spellEnd"/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 xml:space="preserve"># </w:t>
            </w:r>
            <w:proofErr w:type="spellStart"/>
            <w:r w:rsidRPr="005F3FA0">
              <w:rPr>
                <w:b/>
                <w:bCs/>
              </w:rPr>
              <w:t>Oocysts</w:t>
            </w:r>
            <w:proofErr w:type="spellEnd"/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 xml:space="preserve"># </w:t>
            </w:r>
            <w:proofErr w:type="spellStart"/>
            <w:r w:rsidRPr="005F3FA0">
              <w:rPr>
                <w:b/>
                <w:bCs/>
              </w:rPr>
              <w:t>Oocysts</w:t>
            </w:r>
            <w:proofErr w:type="spellEnd"/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 xml:space="preserve"># </w:t>
            </w:r>
            <w:proofErr w:type="spellStart"/>
            <w:r w:rsidRPr="005F3FA0">
              <w:rPr>
                <w:b/>
                <w:bCs/>
              </w:rPr>
              <w:t>Oocysts</w:t>
            </w:r>
            <w:proofErr w:type="spellEnd"/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 xml:space="preserve"># </w:t>
            </w:r>
            <w:proofErr w:type="spellStart"/>
            <w:r w:rsidRPr="005F3FA0">
              <w:rPr>
                <w:b/>
                <w:bCs/>
              </w:rPr>
              <w:t>Oocysts</w:t>
            </w:r>
            <w:proofErr w:type="spellEnd"/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1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0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20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2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28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5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14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3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7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7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22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4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23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55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5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1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8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4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3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6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7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65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lastRenderedPageBreak/>
              <w:t>7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8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8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7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9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20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8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10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13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11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25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7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2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5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12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25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58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5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13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5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7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14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35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6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15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40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5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5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16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8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17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35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10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18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2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19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20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20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21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9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35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12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6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22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5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33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23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2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5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24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4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0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6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25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25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26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26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5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27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6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5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5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28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45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29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5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30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31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4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8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9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32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139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5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33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5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4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13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4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34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3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6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8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lastRenderedPageBreak/>
              <w:t>35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4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36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0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37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4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11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38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5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39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2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5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40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10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41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5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23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7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42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4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43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7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44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1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10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45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1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46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32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4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47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6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48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42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18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49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4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25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5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7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50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5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5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51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2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4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4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52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5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2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7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53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11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54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21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55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4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8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56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21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6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1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57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58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42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12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4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59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12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6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60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21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61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9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8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62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37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lastRenderedPageBreak/>
              <w:t>63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64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4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65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2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66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24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67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68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46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69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70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71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72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72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73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52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74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4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85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75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25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76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43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77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5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78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79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24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80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4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8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81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82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6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83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4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84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9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85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86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6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87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4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88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89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6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90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lastRenderedPageBreak/>
              <w:t>91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92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93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9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94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8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95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6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96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97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4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98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1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99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100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21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101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3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8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102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4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103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104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13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105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/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106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/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107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/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108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2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/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109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/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110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/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111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/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112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12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/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113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3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/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 w:rsidP="005F3FA0">
            <w:pPr>
              <w:rPr>
                <w:b/>
                <w:bCs/>
              </w:rPr>
            </w:pPr>
            <w:r w:rsidRPr="005F3FA0">
              <w:rPr>
                <w:b/>
                <w:bCs/>
              </w:rPr>
              <w:t>114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0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/>
        </w:tc>
        <w:tc>
          <w:tcPr>
            <w:tcW w:w="2200" w:type="dxa"/>
            <w:noWrap/>
            <w:hideMark/>
          </w:tcPr>
          <w:p w:rsidR="005F3FA0" w:rsidRPr="005F3FA0" w:rsidRDefault="005F3FA0" w:rsidP="005F3FA0"/>
        </w:tc>
        <w:tc>
          <w:tcPr>
            <w:tcW w:w="2240" w:type="dxa"/>
            <w:noWrap/>
            <w:hideMark/>
          </w:tcPr>
          <w:p w:rsidR="005F3FA0" w:rsidRPr="005F3FA0" w:rsidRDefault="005F3FA0" w:rsidP="005F3FA0"/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5120" w:type="dxa"/>
            <w:noWrap/>
            <w:hideMark/>
          </w:tcPr>
          <w:p w:rsidR="005F3FA0" w:rsidRPr="005F3FA0" w:rsidRDefault="005F3FA0">
            <w:r w:rsidRPr="005F3FA0">
              <w:t> </w:t>
            </w:r>
          </w:p>
        </w:tc>
        <w:tc>
          <w:tcPr>
            <w:tcW w:w="262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  <w:tc>
          <w:tcPr>
            <w:tcW w:w="214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  <w:tc>
          <w:tcPr>
            <w:tcW w:w="22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  <w:tc>
          <w:tcPr>
            <w:tcW w:w="224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  <w:tc>
          <w:tcPr>
            <w:tcW w:w="2300" w:type="dxa"/>
            <w:noWrap/>
            <w:hideMark/>
          </w:tcPr>
          <w:p w:rsidR="005F3FA0" w:rsidRPr="005F3FA0" w:rsidRDefault="005F3FA0" w:rsidP="005F3FA0">
            <w:r w:rsidRPr="005F3FA0">
              <w:t> </w:t>
            </w:r>
          </w:p>
        </w:tc>
      </w:tr>
    </w:tbl>
    <w:p w:rsidR="0025363B" w:rsidRDefault="0025363B"/>
    <w:p w:rsidR="005F3FA0" w:rsidRDefault="005F3FA0"/>
    <w:p w:rsidR="00EB37EA" w:rsidRDefault="00EB37EA"/>
    <w:tbl>
      <w:tblPr>
        <w:tblW w:w="10380" w:type="dxa"/>
        <w:tblCellMar>
          <w:left w:w="70" w:type="dxa"/>
          <w:right w:w="70" w:type="dxa"/>
        </w:tblCellMar>
        <w:tblLook w:val="04A0"/>
      </w:tblPr>
      <w:tblGrid>
        <w:gridCol w:w="4380"/>
        <w:gridCol w:w="1480"/>
        <w:gridCol w:w="1580"/>
        <w:gridCol w:w="1460"/>
        <w:gridCol w:w="1480"/>
      </w:tblGrid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5F3FA0" w:rsidRPr="005F3FA0" w:rsidTr="005F3FA0">
        <w:trPr>
          <w:trHeight w:val="276"/>
        </w:trPr>
        <w:tc>
          <w:tcPr>
            <w:tcW w:w="1038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lastRenderedPageBreak/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mAb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13.1 (100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g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/ml) vs A-78 (100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g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/ml) 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Estimat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Std.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Error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Z -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valu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P -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valu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mAb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13.1 (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Intercept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)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8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2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3.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3.40E-04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A-78 (100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g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/ml)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1.7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7.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2.00E-15</w:t>
            </w:r>
          </w:p>
        </w:tc>
      </w:tr>
      <w:tr w:rsidR="005F3FA0" w:rsidRPr="005F3FA0" w:rsidTr="005F3FA0">
        <w:trPr>
          <w:trHeight w:val="276"/>
        </w:trPr>
        <w:tc>
          <w:tcPr>
            <w:tcW w:w="103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 xml:space="preserve"> P-value (difference </w:t>
            </w:r>
            <w:proofErr w:type="spellStart"/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>btn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>mAb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 xml:space="preserve"> 13.1 and A-78) = 0 </w:t>
            </w:r>
          </w:p>
        </w:tc>
      </w:tr>
      <w:tr w:rsidR="005F3FA0" w:rsidRPr="005F3FA0" w:rsidTr="005F3FA0">
        <w:trPr>
          <w:trHeight w:val="276"/>
        </w:trPr>
        <w:tc>
          <w:tcPr>
            <w:tcW w:w="103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103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Random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Effect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Varianc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(s) </w:t>
            </w:r>
          </w:p>
        </w:tc>
      </w:tr>
      <w:tr w:rsidR="005F3FA0" w:rsidRPr="005F3FA0" w:rsidTr="005F3FA0">
        <w:trPr>
          <w:trHeight w:val="276"/>
        </w:trPr>
        <w:tc>
          <w:tcPr>
            <w:tcW w:w="103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Variance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= 0.0536</w:t>
            </w:r>
          </w:p>
        </w:tc>
      </w:tr>
      <w:tr w:rsidR="005F3FA0" w:rsidRPr="005F3FA0" w:rsidTr="005F3FA0">
        <w:trPr>
          <w:trHeight w:val="276"/>
        </w:trPr>
        <w:tc>
          <w:tcPr>
            <w:tcW w:w="103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Std.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Dev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= 0.2315</w:t>
            </w:r>
          </w:p>
        </w:tc>
      </w:tr>
      <w:tr w:rsidR="005F3FA0" w:rsidRPr="005F3FA0" w:rsidTr="005F3FA0">
        <w:trPr>
          <w:trHeight w:val="276"/>
        </w:trPr>
        <w:tc>
          <w:tcPr>
            <w:tcW w:w="103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eastAsia="es-MX"/>
              </w:rPr>
              <w:t>Negative binomial dispersion parameter =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 xml:space="preserve"> 0.50416 (std. err.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= 0.14014)</w:t>
            </w:r>
          </w:p>
        </w:tc>
      </w:tr>
      <w:tr w:rsidR="005F3FA0" w:rsidRPr="005F3FA0" w:rsidTr="005F3FA0">
        <w:trPr>
          <w:trHeight w:val="276"/>
        </w:trPr>
        <w:tc>
          <w:tcPr>
            <w:tcW w:w="103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Zero-inflation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=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0.015138  (</w:t>
            </w:r>
            <w:proofErr w:type="spellStart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std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. </w:t>
            </w:r>
            <w:proofErr w:type="spellStart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err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. = 0.10588)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103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Confidenc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Interval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(95%)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2.5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97.5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mAb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13.1 (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Intercept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)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38440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1.3115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A-78 (100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g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/ml)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1.31701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2.1801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Output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Efficacy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= -474.65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Lower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Confidenc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Bound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= -784.7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Upper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Confidenc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Bound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= -273.2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AIC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= 1197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Log-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likelihood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=</w:t>
            </w: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-593.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</w:tbl>
    <w:p w:rsidR="005F3FA0" w:rsidRDefault="005F3FA0"/>
    <w:p w:rsidR="005F3FA0" w:rsidRDefault="005F3FA0"/>
    <w:p w:rsidR="005F3FA0" w:rsidRDefault="005F3FA0"/>
    <w:p w:rsidR="005F3FA0" w:rsidRDefault="005F3FA0"/>
    <w:p w:rsidR="005F3FA0" w:rsidRDefault="005F3FA0"/>
    <w:p w:rsidR="00EB37EA" w:rsidRDefault="00EB37EA"/>
    <w:p w:rsidR="00EB37EA" w:rsidRDefault="00EB37EA"/>
    <w:p w:rsidR="00EB37EA" w:rsidRDefault="00EB37EA"/>
    <w:p w:rsidR="00EB37EA" w:rsidRDefault="00EB37EA"/>
    <w:p w:rsidR="00EB37EA" w:rsidRDefault="00EB37EA"/>
    <w:p w:rsidR="00EB37EA" w:rsidRDefault="00EB37EA"/>
    <w:p w:rsidR="00EB37EA" w:rsidRDefault="00EB37EA"/>
    <w:p w:rsidR="005F3FA0" w:rsidRDefault="005F3FA0"/>
    <w:tbl>
      <w:tblPr>
        <w:tblW w:w="10380" w:type="dxa"/>
        <w:tblCellMar>
          <w:left w:w="70" w:type="dxa"/>
          <w:right w:w="70" w:type="dxa"/>
        </w:tblCellMar>
        <w:tblLook w:val="04A0"/>
      </w:tblPr>
      <w:tblGrid>
        <w:gridCol w:w="4380"/>
        <w:gridCol w:w="1480"/>
        <w:gridCol w:w="1580"/>
        <w:gridCol w:w="1460"/>
        <w:gridCol w:w="1480"/>
      </w:tblGrid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5F3FA0" w:rsidRPr="005F3FA0" w:rsidTr="005F3FA0">
        <w:trPr>
          <w:trHeight w:val="276"/>
        </w:trPr>
        <w:tc>
          <w:tcPr>
            <w:tcW w:w="1038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lastRenderedPageBreak/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mAb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13.1 (100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g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/ml) vs A-140 (100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g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/ml) 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Estimat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Std.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Error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Z -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valu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P -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valu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mAb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13.1 (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Intercept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)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8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1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5.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1.10E-08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A-140 (100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g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/ml)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6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2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2.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3.30E-03</w:t>
            </w:r>
          </w:p>
        </w:tc>
      </w:tr>
      <w:tr w:rsidR="005F3FA0" w:rsidRPr="005F3FA0" w:rsidTr="005F3FA0">
        <w:trPr>
          <w:trHeight w:val="276"/>
        </w:trPr>
        <w:tc>
          <w:tcPr>
            <w:tcW w:w="103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 xml:space="preserve"> P-value (difference </w:t>
            </w:r>
            <w:proofErr w:type="spellStart"/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>btn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>mAb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 xml:space="preserve"> 13.1 and A-140) = 0.003723425 </w:t>
            </w:r>
          </w:p>
        </w:tc>
      </w:tr>
      <w:tr w:rsidR="005F3FA0" w:rsidRPr="005F3FA0" w:rsidTr="005F3FA0">
        <w:trPr>
          <w:trHeight w:val="276"/>
        </w:trPr>
        <w:tc>
          <w:tcPr>
            <w:tcW w:w="103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103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Random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Effect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Varianc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(s) </w:t>
            </w:r>
          </w:p>
        </w:tc>
      </w:tr>
      <w:tr w:rsidR="005F3FA0" w:rsidRPr="005F3FA0" w:rsidTr="005F3FA0">
        <w:trPr>
          <w:trHeight w:val="276"/>
        </w:trPr>
        <w:tc>
          <w:tcPr>
            <w:tcW w:w="103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Variance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= 3.164E-09</w:t>
            </w:r>
          </w:p>
        </w:tc>
      </w:tr>
      <w:tr w:rsidR="005F3FA0" w:rsidRPr="005F3FA0" w:rsidTr="005F3FA0">
        <w:trPr>
          <w:trHeight w:val="276"/>
        </w:trPr>
        <w:tc>
          <w:tcPr>
            <w:tcW w:w="103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Std.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Dev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= 5.625E-05</w:t>
            </w:r>
          </w:p>
        </w:tc>
      </w:tr>
      <w:tr w:rsidR="005F3FA0" w:rsidRPr="005F3FA0" w:rsidTr="005F3FA0">
        <w:trPr>
          <w:trHeight w:val="276"/>
        </w:trPr>
        <w:tc>
          <w:tcPr>
            <w:tcW w:w="103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eastAsia="es-MX"/>
              </w:rPr>
              <w:t>Negative binomial dispersion parameter = 0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 xml:space="preserve">.47261 (std. err.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= 0.05969)</w:t>
            </w:r>
          </w:p>
        </w:tc>
      </w:tr>
      <w:tr w:rsidR="005F3FA0" w:rsidRPr="00AE014C" w:rsidTr="005F3FA0">
        <w:trPr>
          <w:trHeight w:val="276"/>
        </w:trPr>
        <w:tc>
          <w:tcPr>
            <w:tcW w:w="103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Zero-inflation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=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1.0E-06 (</w:t>
            </w:r>
            <w:proofErr w:type="spellStart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std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. </w:t>
            </w:r>
            <w:proofErr w:type="spellStart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err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. = 8.837E-07)</w:t>
            </w:r>
          </w:p>
        </w:tc>
      </w:tr>
      <w:tr w:rsidR="005F3FA0" w:rsidRPr="00AE014C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103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Confidenc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Interval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(95%)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2.5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97.5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mAb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13.1 (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Intercept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)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56194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1.1476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A-140 (100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g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/ml)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20801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1.0386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Output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Efficacy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=</w:t>
            </w: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99.93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Lower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Confidenc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Bound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=  99.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Upper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Confidenc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Bound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= 99.9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AIC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=</w:t>
            </w: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977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Log-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likelihood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=</w:t>
            </w: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-483.6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</w:tbl>
    <w:p w:rsidR="005F3FA0" w:rsidRDefault="005F3FA0"/>
    <w:p w:rsidR="005F3FA0" w:rsidRDefault="005F3FA0"/>
    <w:p w:rsidR="005F3FA0" w:rsidRDefault="005F3FA0"/>
    <w:p w:rsidR="005F3FA0" w:rsidRDefault="005F3FA0"/>
    <w:p w:rsidR="005F3FA0" w:rsidRDefault="005F3FA0"/>
    <w:p w:rsidR="005F3FA0" w:rsidRDefault="005F3FA0"/>
    <w:p w:rsidR="005F3FA0" w:rsidRDefault="005F3FA0"/>
    <w:p w:rsidR="005F3FA0" w:rsidRDefault="005F3FA0"/>
    <w:p w:rsidR="005F3FA0" w:rsidRDefault="005F3FA0"/>
    <w:p w:rsidR="005F3FA0" w:rsidRDefault="005F3FA0"/>
    <w:p w:rsidR="005F3FA0" w:rsidRDefault="005F3FA0"/>
    <w:p w:rsidR="005F3FA0" w:rsidRDefault="005F3FA0"/>
    <w:p w:rsidR="005F3FA0" w:rsidRDefault="005F3FA0"/>
    <w:p w:rsidR="005F3FA0" w:rsidRDefault="005F3FA0"/>
    <w:tbl>
      <w:tblPr>
        <w:tblW w:w="10380" w:type="dxa"/>
        <w:tblCellMar>
          <w:left w:w="70" w:type="dxa"/>
          <w:right w:w="70" w:type="dxa"/>
        </w:tblCellMar>
        <w:tblLook w:val="04A0"/>
      </w:tblPr>
      <w:tblGrid>
        <w:gridCol w:w="4380"/>
        <w:gridCol w:w="1480"/>
        <w:gridCol w:w="1580"/>
        <w:gridCol w:w="1460"/>
        <w:gridCol w:w="1480"/>
      </w:tblGrid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5F3FA0" w:rsidRPr="005F3FA0" w:rsidTr="005F3FA0">
        <w:trPr>
          <w:trHeight w:val="276"/>
        </w:trPr>
        <w:tc>
          <w:tcPr>
            <w:tcW w:w="1038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eastAsia="es-MX"/>
              </w:rPr>
              <w:lastRenderedPageBreak/>
              <w:t xml:space="preserve"> A-78 (100 </w:t>
            </w: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</w:t>
            </w: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eastAsia="es-MX"/>
              </w:rPr>
              <w:t xml:space="preserve">g/ml)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eastAsia="es-MX"/>
              </w:rPr>
              <w:t>vs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eastAsia="es-MX"/>
              </w:rPr>
              <w:t xml:space="preserve"> A-140 (100 </w:t>
            </w: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</w:t>
            </w: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eastAsia="es-MX"/>
              </w:rPr>
              <w:t xml:space="preserve">g/ml) 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Estimat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Std.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Error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Z -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valu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P -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valu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A-78 (100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g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/ml) -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Intercept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2.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12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2.00E-16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A-140 (100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g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/ml)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-1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-5.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9.20E-09</w:t>
            </w:r>
          </w:p>
        </w:tc>
      </w:tr>
      <w:tr w:rsidR="005F3FA0" w:rsidRPr="005F3FA0" w:rsidTr="005F3FA0">
        <w:trPr>
          <w:trHeight w:val="276"/>
        </w:trPr>
        <w:tc>
          <w:tcPr>
            <w:tcW w:w="103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 xml:space="preserve"> P-value (difference </w:t>
            </w:r>
            <w:proofErr w:type="spellStart"/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>btn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>mAb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 xml:space="preserve"> A-78 and A-140) = 4.59E-08 </w:t>
            </w:r>
          </w:p>
        </w:tc>
      </w:tr>
      <w:tr w:rsidR="005F3FA0" w:rsidRPr="005F3FA0" w:rsidTr="005F3FA0">
        <w:trPr>
          <w:trHeight w:val="276"/>
        </w:trPr>
        <w:tc>
          <w:tcPr>
            <w:tcW w:w="103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103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Random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Effect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Varianc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(s) </w:t>
            </w:r>
          </w:p>
        </w:tc>
      </w:tr>
      <w:tr w:rsidR="005F3FA0" w:rsidRPr="005F3FA0" w:rsidTr="005F3FA0">
        <w:trPr>
          <w:trHeight w:val="276"/>
        </w:trPr>
        <w:tc>
          <w:tcPr>
            <w:tcW w:w="103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Variance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= 0.08728</w:t>
            </w:r>
          </w:p>
        </w:tc>
      </w:tr>
      <w:tr w:rsidR="005F3FA0" w:rsidRPr="005F3FA0" w:rsidTr="005F3FA0">
        <w:trPr>
          <w:trHeight w:val="276"/>
        </w:trPr>
        <w:tc>
          <w:tcPr>
            <w:tcW w:w="103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Std.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Dev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= 0.2954</w:t>
            </w:r>
          </w:p>
        </w:tc>
      </w:tr>
      <w:tr w:rsidR="005F3FA0" w:rsidRPr="005F3FA0" w:rsidTr="005F3FA0">
        <w:trPr>
          <w:trHeight w:val="276"/>
        </w:trPr>
        <w:tc>
          <w:tcPr>
            <w:tcW w:w="103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eastAsia="es-MX"/>
              </w:rPr>
              <w:t>Negative binomial dispersion parameter = 0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 xml:space="preserve">.72779 (std. err.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= 0.16227)</w:t>
            </w:r>
          </w:p>
        </w:tc>
      </w:tr>
      <w:tr w:rsidR="005F3FA0" w:rsidRPr="005F3FA0" w:rsidTr="005F3FA0">
        <w:trPr>
          <w:trHeight w:val="276"/>
        </w:trPr>
        <w:tc>
          <w:tcPr>
            <w:tcW w:w="103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Zero-inflation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=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0.091121 (</w:t>
            </w:r>
            <w:proofErr w:type="spellStart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std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. </w:t>
            </w:r>
            <w:proofErr w:type="spellStart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err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. = 0.06041)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1038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Confidenc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Interval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(95%)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2.5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97.5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A-78 (100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g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/ml)-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Intercept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2.2237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3.08755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A-140 (100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g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/ml)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-1.464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-0.71931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Output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Efficacy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=</w:t>
            </w: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66.44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Lower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Confidenc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Bound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= 51.2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Upper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Confidenc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Bound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= 76.8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AIC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= 1277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Log-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likelihood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=</w:t>
            </w: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-633.5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</w:tbl>
    <w:p w:rsidR="005F3FA0" w:rsidRDefault="005F3FA0"/>
    <w:p w:rsidR="005F3FA0" w:rsidRDefault="005F3FA0"/>
    <w:p w:rsidR="005F3FA0" w:rsidRDefault="005F3FA0"/>
    <w:p w:rsidR="005F3FA0" w:rsidRDefault="005F3FA0"/>
    <w:p w:rsidR="005F3FA0" w:rsidRDefault="005F3FA0"/>
    <w:p w:rsidR="005F3FA0" w:rsidRDefault="005F3FA0"/>
    <w:p w:rsidR="005F3FA0" w:rsidRDefault="005F3FA0"/>
    <w:p w:rsidR="005F3FA0" w:rsidRDefault="005F3FA0"/>
    <w:p w:rsidR="005F3FA0" w:rsidRDefault="005F3FA0"/>
    <w:p w:rsidR="005F3FA0" w:rsidRDefault="005F3FA0"/>
    <w:p w:rsidR="005F3FA0" w:rsidRDefault="005F3FA0"/>
    <w:p w:rsidR="00EB37EA" w:rsidRDefault="00EB37EA"/>
    <w:p w:rsidR="005F3FA0" w:rsidRDefault="005F3FA0"/>
    <w:p w:rsidR="005F3FA0" w:rsidRDefault="005F3FA0"/>
    <w:tbl>
      <w:tblPr>
        <w:tblW w:w="10420" w:type="dxa"/>
        <w:tblCellMar>
          <w:left w:w="70" w:type="dxa"/>
          <w:right w:w="70" w:type="dxa"/>
        </w:tblCellMar>
        <w:tblLook w:val="04A0"/>
      </w:tblPr>
      <w:tblGrid>
        <w:gridCol w:w="4360"/>
        <w:gridCol w:w="1540"/>
        <w:gridCol w:w="1580"/>
        <w:gridCol w:w="1460"/>
        <w:gridCol w:w="1480"/>
      </w:tblGrid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5F3FA0" w:rsidRPr="005F3FA0" w:rsidTr="005F3FA0">
        <w:trPr>
          <w:trHeight w:val="276"/>
        </w:trPr>
        <w:tc>
          <w:tcPr>
            <w:tcW w:w="1042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lastRenderedPageBreak/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mAb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13.1 (100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g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/ml) vs A-78 (200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g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/ml) 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Estimat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Std.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Error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Z -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valu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P -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valu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mAb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13.1 (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Intercept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4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2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2.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2.50E-02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A-78 (200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g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/ml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1.9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3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6.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2.00E-10</w:t>
            </w:r>
          </w:p>
        </w:tc>
      </w:tr>
      <w:tr w:rsidR="005F3FA0" w:rsidRPr="005F3FA0" w:rsidTr="005F3FA0">
        <w:trPr>
          <w:trHeight w:val="276"/>
        </w:trPr>
        <w:tc>
          <w:tcPr>
            <w:tcW w:w="1042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 xml:space="preserve"> P-value (difference </w:t>
            </w:r>
            <w:proofErr w:type="spellStart"/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>btn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>mAb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 xml:space="preserve"> 13.1 and A-78) = 3.35E-08 </w:t>
            </w:r>
          </w:p>
        </w:tc>
      </w:tr>
      <w:tr w:rsidR="005F3FA0" w:rsidRPr="005F3FA0" w:rsidTr="005F3FA0">
        <w:trPr>
          <w:trHeight w:val="276"/>
        </w:trPr>
        <w:tc>
          <w:tcPr>
            <w:tcW w:w="1042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1042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Random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Effect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Varianc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(s) </w:t>
            </w:r>
          </w:p>
        </w:tc>
      </w:tr>
      <w:tr w:rsidR="005F3FA0" w:rsidRPr="005F3FA0" w:rsidTr="005F3FA0">
        <w:trPr>
          <w:trHeight w:val="276"/>
        </w:trPr>
        <w:tc>
          <w:tcPr>
            <w:tcW w:w="1042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Variance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= 2.061E-09</w:t>
            </w:r>
          </w:p>
        </w:tc>
      </w:tr>
      <w:tr w:rsidR="005F3FA0" w:rsidRPr="005F3FA0" w:rsidTr="005F3FA0">
        <w:trPr>
          <w:trHeight w:val="276"/>
        </w:trPr>
        <w:tc>
          <w:tcPr>
            <w:tcW w:w="1042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Std.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Dev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= 4.54E-05</w:t>
            </w:r>
          </w:p>
        </w:tc>
      </w:tr>
      <w:tr w:rsidR="005F3FA0" w:rsidRPr="005F3FA0" w:rsidTr="005F3FA0">
        <w:trPr>
          <w:trHeight w:val="276"/>
        </w:trPr>
        <w:tc>
          <w:tcPr>
            <w:tcW w:w="1042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eastAsia="es-MX"/>
              </w:rPr>
              <w:t>Negative binomial dispersion parameter =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 xml:space="preserve"> 0.38975 (std. err.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= 0.062829)</w:t>
            </w:r>
          </w:p>
        </w:tc>
      </w:tr>
      <w:tr w:rsidR="005F3FA0" w:rsidRPr="00AE014C" w:rsidTr="005F3FA0">
        <w:trPr>
          <w:trHeight w:val="276"/>
        </w:trPr>
        <w:tc>
          <w:tcPr>
            <w:tcW w:w="1042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Zero-inflation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=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1.0E-06  (</w:t>
            </w:r>
            <w:proofErr w:type="spellStart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std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. </w:t>
            </w:r>
            <w:proofErr w:type="spellStart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err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. = 4.3712E-08)</w:t>
            </w:r>
          </w:p>
        </w:tc>
      </w:tr>
      <w:tr w:rsidR="005F3FA0" w:rsidRPr="00AE014C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AE014C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1042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Confidenc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Interval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(95%)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2.5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97.5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mAb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13.1 (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Intercept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060508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89725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A-78 (200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g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/ml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1.313156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2.49372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Output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Efficacy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= -570.89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Lower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Confidenc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Bound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= -1110.6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Upper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Confidenc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Bound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= -271.7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AIC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= 620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Log-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likelihood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=</w:t>
            </w: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-305.6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5F3FA0" w:rsidRPr="005F3FA0" w:rsidTr="005F3FA0">
        <w:trPr>
          <w:trHeight w:val="276"/>
        </w:trPr>
        <w:tc>
          <w:tcPr>
            <w:tcW w:w="1042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lastRenderedPageBreak/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mAb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13.1 (100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g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/ml) vs A-140 (200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g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/ml) 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Estimat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Std.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Error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Z -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valu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P -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valu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mAb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13.1 (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Intercept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4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2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1.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047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A-140 (200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g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/ml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3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3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32</w:t>
            </w:r>
          </w:p>
        </w:tc>
      </w:tr>
      <w:tr w:rsidR="005F3FA0" w:rsidRPr="005F3FA0" w:rsidTr="005F3FA0">
        <w:trPr>
          <w:trHeight w:val="276"/>
        </w:trPr>
        <w:tc>
          <w:tcPr>
            <w:tcW w:w="1042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 xml:space="preserve"> P-value (difference </w:t>
            </w:r>
            <w:proofErr w:type="spellStart"/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>btn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>mAb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 xml:space="preserve"> 13.1 and A-140) = 0.3241819 </w:t>
            </w:r>
          </w:p>
        </w:tc>
      </w:tr>
      <w:tr w:rsidR="005F3FA0" w:rsidRPr="005F3FA0" w:rsidTr="005F3FA0">
        <w:trPr>
          <w:trHeight w:val="276"/>
        </w:trPr>
        <w:tc>
          <w:tcPr>
            <w:tcW w:w="1042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1042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Random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Effect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Varianc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(s) </w:t>
            </w:r>
          </w:p>
        </w:tc>
      </w:tr>
      <w:tr w:rsidR="005F3FA0" w:rsidRPr="005F3FA0" w:rsidTr="005F3FA0">
        <w:trPr>
          <w:trHeight w:val="276"/>
        </w:trPr>
        <w:tc>
          <w:tcPr>
            <w:tcW w:w="1042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Variance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= 2.78E-07</w:t>
            </w:r>
          </w:p>
        </w:tc>
      </w:tr>
      <w:tr w:rsidR="005F3FA0" w:rsidRPr="005F3FA0" w:rsidTr="005F3FA0">
        <w:trPr>
          <w:trHeight w:val="276"/>
        </w:trPr>
        <w:tc>
          <w:tcPr>
            <w:tcW w:w="1042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Std.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Dev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= 0.0005273</w:t>
            </w:r>
          </w:p>
        </w:tc>
      </w:tr>
      <w:tr w:rsidR="005F3FA0" w:rsidRPr="005F3FA0" w:rsidTr="005F3FA0">
        <w:trPr>
          <w:trHeight w:val="276"/>
        </w:trPr>
        <w:tc>
          <w:tcPr>
            <w:tcW w:w="1042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eastAsia="es-MX"/>
              </w:rPr>
              <w:t>Negative binomial dispersion parameter =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 xml:space="preserve"> 0.28923 (std. err.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= 0.054384)</w:t>
            </w:r>
          </w:p>
        </w:tc>
      </w:tr>
      <w:tr w:rsidR="005F3FA0" w:rsidRPr="00AE014C" w:rsidTr="005F3FA0">
        <w:trPr>
          <w:trHeight w:val="276"/>
        </w:trPr>
        <w:tc>
          <w:tcPr>
            <w:tcW w:w="1042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Zero-inflation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=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1E-06  (</w:t>
            </w:r>
            <w:proofErr w:type="spellStart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std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. </w:t>
            </w:r>
            <w:proofErr w:type="spellStart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err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. = 1.0119E-07)</w:t>
            </w:r>
          </w:p>
        </w:tc>
      </w:tr>
      <w:tr w:rsidR="005F3FA0" w:rsidRPr="00AE014C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1042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Confidenc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Interval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(95%)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2.5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97.5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mAb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13.1 (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Intercept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0055567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95221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A-140 (200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g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/ml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-0.3415953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1.03508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Output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Efficacy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= -41.4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Lower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Confidenc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Bound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= -181.5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Upper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Confidenc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Bound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= 28.9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AIC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= 415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Log-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likelihood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=</w:t>
            </w: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-220.7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5F3FA0" w:rsidRPr="005F3FA0" w:rsidTr="005F3FA0">
        <w:trPr>
          <w:trHeight w:val="276"/>
        </w:trPr>
        <w:tc>
          <w:tcPr>
            <w:tcW w:w="1042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eastAsia="es-MX"/>
              </w:rPr>
              <w:t xml:space="preserve"> A-78 (200 </w:t>
            </w: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</w:t>
            </w: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eastAsia="es-MX"/>
              </w:rPr>
              <w:t xml:space="preserve">g/ml)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eastAsia="es-MX"/>
              </w:rPr>
              <w:t>vs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eastAsia="es-MX"/>
              </w:rPr>
              <w:t xml:space="preserve"> A-140 (200 </w:t>
            </w: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</w:t>
            </w: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eastAsia="es-MX"/>
              </w:rPr>
              <w:t xml:space="preserve">g/ml) 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Estimat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Std.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Error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Z -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valu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P -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valu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A-78 (200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g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/ml)-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Intercept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2.3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10.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2.00E-16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A-140 (200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g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/ml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-1.5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2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-5.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0.00</w:t>
            </w:r>
          </w:p>
        </w:tc>
      </w:tr>
      <w:tr w:rsidR="005F3FA0" w:rsidRPr="005F3FA0" w:rsidTr="005F3FA0">
        <w:trPr>
          <w:trHeight w:val="276"/>
        </w:trPr>
        <w:tc>
          <w:tcPr>
            <w:tcW w:w="1042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 xml:space="preserve"> P-value (difference </w:t>
            </w:r>
            <w:proofErr w:type="spellStart"/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>btn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>mAb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 xml:space="preserve"> A-78 and A-140) = 9.485E-07 </w:t>
            </w:r>
          </w:p>
        </w:tc>
      </w:tr>
      <w:tr w:rsidR="005F3FA0" w:rsidRPr="005F3FA0" w:rsidTr="005F3FA0">
        <w:trPr>
          <w:trHeight w:val="276"/>
        </w:trPr>
        <w:tc>
          <w:tcPr>
            <w:tcW w:w="1042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1042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Random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Effect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Varianc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(s) </w:t>
            </w:r>
          </w:p>
        </w:tc>
      </w:tr>
      <w:tr w:rsidR="005F3FA0" w:rsidRPr="005F3FA0" w:rsidTr="005F3FA0">
        <w:trPr>
          <w:trHeight w:val="276"/>
        </w:trPr>
        <w:tc>
          <w:tcPr>
            <w:tcW w:w="1042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Variance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= 0.006863</w:t>
            </w:r>
          </w:p>
        </w:tc>
      </w:tr>
      <w:tr w:rsidR="005F3FA0" w:rsidRPr="005F3FA0" w:rsidTr="005F3FA0">
        <w:trPr>
          <w:trHeight w:val="276"/>
        </w:trPr>
        <w:tc>
          <w:tcPr>
            <w:tcW w:w="1042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Std.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Dev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= 0.08284</w:t>
            </w:r>
          </w:p>
        </w:tc>
      </w:tr>
      <w:tr w:rsidR="005F3FA0" w:rsidRPr="005F3FA0" w:rsidTr="005F3FA0">
        <w:trPr>
          <w:trHeight w:val="276"/>
        </w:trPr>
        <w:tc>
          <w:tcPr>
            <w:tcW w:w="1042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eastAsia="es-MX"/>
              </w:rPr>
              <w:t>Negative binomial dispersion parameter =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eastAsia="es-MX"/>
              </w:rPr>
              <w:t xml:space="preserve"> 0.47447 (std. err.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= 0.074968)</w:t>
            </w:r>
          </w:p>
        </w:tc>
      </w:tr>
      <w:tr w:rsidR="005F3FA0" w:rsidRPr="00AE014C" w:rsidTr="005F3FA0">
        <w:trPr>
          <w:trHeight w:val="276"/>
        </w:trPr>
        <w:tc>
          <w:tcPr>
            <w:tcW w:w="1042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Zero-inflation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=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1E-06  (</w:t>
            </w:r>
            <w:proofErr w:type="spellStart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std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. </w:t>
            </w:r>
            <w:proofErr w:type="spellStart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err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. = 8.9732E-08)</w:t>
            </w:r>
          </w:p>
        </w:tc>
      </w:tr>
      <w:tr w:rsidR="005F3FA0" w:rsidRPr="00AE014C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10420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Confidenc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Interval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(95%)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2.5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97.5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A-78 (200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g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/ml)-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Intercept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1.9167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2.81909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A-140 (200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μg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/ml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-2.1242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-0.96718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Output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Efficacy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= 78.6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Lower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Confidenc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Bound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= 61.9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Upper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Confidence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Bound</w:t>
            </w:r>
            <w:proofErr w:type="spellEnd"/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 xml:space="preserve"> = 88.0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AIC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= 613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 </w:t>
            </w:r>
          </w:p>
        </w:tc>
      </w:tr>
      <w:tr w:rsidR="005F3FA0" w:rsidRPr="005F3FA0" w:rsidTr="005F3FA0">
        <w:trPr>
          <w:trHeight w:val="276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Log-</w:t>
            </w:r>
            <w:proofErr w:type="spellStart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>likelihood</w:t>
            </w:r>
            <w:proofErr w:type="spellEnd"/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=</w:t>
            </w:r>
            <w:r w:rsidRPr="005F3FA0">
              <w:rPr>
                <w:rFonts w:ascii="Arial Narrow" w:eastAsia="Times New Roman" w:hAnsi="Arial Narrow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-310.6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FA0" w:rsidRPr="005F3FA0" w:rsidRDefault="005F3FA0" w:rsidP="005F3F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</w:pPr>
            <w:r w:rsidRPr="005F3FA0">
              <w:rPr>
                <w:rFonts w:ascii="Arial Narrow" w:eastAsia="Times New Roman" w:hAnsi="Arial Narrow" w:cs="Times New Roman"/>
                <w:color w:val="000000"/>
                <w:lang w:val="es-MX" w:eastAsia="es-MX"/>
              </w:rPr>
              <w:t> </w:t>
            </w:r>
          </w:p>
        </w:tc>
      </w:tr>
    </w:tbl>
    <w:p w:rsidR="005F3FA0" w:rsidRDefault="005F3FA0"/>
    <w:p w:rsidR="00FD6EE7" w:rsidRDefault="00FD6EE7" w:rsidP="00FD6EE7"/>
    <w:sectPr w:rsidR="00FD6EE7" w:rsidSect="00CE3BA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327F" w:rsidRDefault="0027327F" w:rsidP="0025363B">
      <w:pPr>
        <w:spacing w:after="0" w:line="240" w:lineRule="auto"/>
      </w:pPr>
      <w:r>
        <w:separator/>
      </w:r>
    </w:p>
  </w:endnote>
  <w:endnote w:type="continuationSeparator" w:id="0">
    <w:p w:rsidR="0027327F" w:rsidRDefault="0027327F" w:rsidP="00253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327F" w:rsidRDefault="0027327F" w:rsidP="0025363B">
      <w:pPr>
        <w:spacing w:after="0" w:line="240" w:lineRule="auto"/>
      </w:pPr>
      <w:r>
        <w:separator/>
      </w:r>
    </w:p>
  </w:footnote>
  <w:footnote w:type="continuationSeparator" w:id="0">
    <w:p w:rsidR="0027327F" w:rsidRDefault="0027327F" w:rsidP="002536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5363B"/>
    <w:rsid w:val="000066F4"/>
    <w:rsid w:val="00033259"/>
    <w:rsid w:val="0017486E"/>
    <w:rsid w:val="0025363B"/>
    <w:rsid w:val="0027327F"/>
    <w:rsid w:val="003858CF"/>
    <w:rsid w:val="005B6B21"/>
    <w:rsid w:val="005F3FA0"/>
    <w:rsid w:val="006E3745"/>
    <w:rsid w:val="007B18B1"/>
    <w:rsid w:val="009F2240"/>
    <w:rsid w:val="00AE014C"/>
    <w:rsid w:val="00B138CC"/>
    <w:rsid w:val="00C83DCF"/>
    <w:rsid w:val="00CE3BA8"/>
    <w:rsid w:val="00EB37EA"/>
    <w:rsid w:val="00FD42BB"/>
    <w:rsid w:val="00FD6E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BA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83DC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3DCF"/>
    <w:rPr>
      <w:color w:val="800080"/>
      <w:u w:val="single"/>
    </w:rPr>
  </w:style>
  <w:style w:type="paragraph" w:customStyle="1" w:styleId="xl65">
    <w:name w:val="xl65"/>
    <w:basedOn w:val="Normal"/>
    <w:rsid w:val="00C83DCF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val="es-MX" w:eastAsia="es-MX"/>
    </w:rPr>
  </w:style>
  <w:style w:type="paragraph" w:customStyle="1" w:styleId="xl66">
    <w:name w:val="xl66"/>
    <w:basedOn w:val="Normal"/>
    <w:rsid w:val="00C83DCF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val="es-MX" w:eastAsia="es-MX"/>
    </w:rPr>
  </w:style>
  <w:style w:type="paragraph" w:customStyle="1" w:styleId="xl67">
    <w:name w:val="xl67"/>
    <w:basedOn w:val="Normal"/>
    <w:rsid w:val="00C83DCF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24"/>
      <w:szCs w:val="24"/>
      <w:lang w:val="es-MX" w:eastAsia="es-MX"/>
    </w:rPr>
  </w:style>
  <w:style w:type="paragraph" w:customStyle="1" w:styleId="xl68">
    <w:name w:val="xl68"/>
    <w:basedOn w:val="Normal"/>
    <w:rsid w:val="00C83D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4"/>
      <w:szCs w:val="24"/>
      <w:lang w:val="es-MX" w:eastAsia="es-MX"/>
    </w:rPr>
  </w:style>
  <w:style w:type="paragraph" w:customStyle="1" w:styleId="xl69">
    <w:name w:val="xl69"/>
    <w:basedOn w:val="Normal"/>
    <w:rsid w:val="00C83D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sz w:val="24"/>
      <w:szCs w:val="24"/>
      <w:lang w:val="es-MX" w:eastAsia="es-MX"/>
    </w:rPr>
  </w:style>
  <w:style w:type="paragraph" w:customStyle="1" w:styleId="xl70">
    <w:name w:val="xl70"/>
    <w:basedOn w:val="Normal"/>
    <w:rsid w:val="00C83D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val="es-MX" w:eastAsia="es-MX"/>
    </w:rPr>
  </w:style>
  <w:style w:type="paragraph" w:customStyle="1" w:styleId="xl71">
    <w:name w:val="xl71"/>
    <w:basedOn w:val="Normal"/>
    <w:rsid w:val="00C83DCF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val="es-MX" w:eastAsia="es-MX"/>
    </w:rPr>
  </w:style>
  <w:style w:type="paragraph" w:customStyle="1" w:styleId="xl72">
    <w:name w:val="xl72"/>
    <w:basedOn w:val="Normal"/>
    <w:rsid w:val="00C83D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val="es-MX" w:eastAsia="es-MX"/>
    </w:rPr>
  </w:style>
  <w:style w:type="paragraph" w:customStyle="1" w:styleId="xl73">
    <w:name w:val="xl73"/>
    <w:basedOn w:val="Normal"/>
    <w:rsid w:val="00C83D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val="es-MX" w:eastAsia="es-MX"/>
    </w:rPr>
  </w:style>
  <w:style w:type="paragraph" w:customStyle="1" w:styleId="xl74">
    <w:name w:val="xl74"/>
    <w:basedOn w:val="Normal"/>
    <w:rsid w:val="00C83DCF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val="es-MX" w:eastAsia="es-MX"/>
    </w:rPr>
  </w:style>
  <w:style w:type="paragraph" w:customStyle="1" w:styleId="xl75">
    <w:name w:val="xl75"/>
    <w:basedOn w:val="Normal"/>
    <w:rsid w:val="00C83D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sz w:val="24"/>
      <w:szCs w:val="24"/>
      <w:lang w:val="es-MX" w:eastAsia="es-MX"/>
    </w:rPr>
  </w:style>
  <w:style w:type="paragraph" w:customStyle="1" w:styleId="xl76">
    <w:name w:val="xl76"/>
    <w:basedOn w:val="Normal"/>
    <w:rsid w:val="00C83D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val="es-MX" w:eastAsia="es-MX"/>
    </w:rPr>
  </w:style>
  <w:style w:type="paragraph" w:customStyle="1" w:styleId="xl77">
    <w:name w:val="xl77"/>
    <w:basedOn w:val="Normal"/>
    <w:rsid w:val="00C83DC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sz w:val="24"/>
      <w:szCs w:val="24"/>
      <w:lang w:val="es-MX" w:eastAsia="es-MX"/>
    </w:rPr>
  </w:style>
  <w:style w:type="paragraph" w:customStyle="1" w:styleId="xl78">
    <w:name w:val="xl78"/>
    <w:basedOn w:val="Normal"/>
    <w:rsid w:val="00C83DCF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4"/>
      <w:szCs w:val="24"/>
      <w:lang w:val="es-MX" w:eastAsia="es-MX"/>
    </w:rPr>
  </w:style>
  <w:style w:type="paragraph" w:customStyle="1" w:styleId="xl79">
    <w:name w:val="xl79"/>
    <w:basedOn w:val="Normal"/>
    <w:rsid w:val="00C83DCF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4"/>
      <w:szCs w:val="24"/>
      <w:lang w:val="es-MX" w:eastAsia="es-MX"/>
    </w:rPr>
  </w:style>
  <w:style w:type="paragraph" w:customStyle="1" w:styleId="xl80">
    <w:name w:val="xl80"/>
    <w:basedOn w:val="Normal"/>
    <w:rsid w:val="00C83DCF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val="es-MX" w:eastAsia="es-MX"/>
    </w:rPr>
  </w:style>
  <w:style w:type="paragraph" w:customStyle="1" w:styleId="xl81">
    <w:name w:val="xl81"/>
    <w:basedOn w:val="Normal"/>
    <w:rsid w:val="00C83DC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24"/>
      <w:szCs w:val="24"/>
      <w:lang w:val="es-MX" w:eastAsia="es-MX"/>
    </w:rPr>
  </w:style>
  <w:style w:type="paragraph" w:customStyle="1" w:styleId="xl82">
    <w:name w:val="xl82"/>
    <w:basedOn w:val="Normal"/>
    <w:rsid w:val="00C83DC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val="es-MX" w:eastAsia="es-MX"/>
    </w:rPr>
  </w:style>
  <w:style w:type="paragraph" w:customStyle="1" w:styleId="xl83">
    <w:name w:val="xl83"/>
    <w:basedOn w:val="Normal"/>
    <w:rsid w:val="00C83DC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val="es-MX" w:eastAsia="es-MX"/>
    </w:rPr>
  </w:style>
  <w:style w:type="paragraph" w:customStyle="1" w:styleId="xl84">
    <w:name w:val="xl84"/>
    <w:basedOn w:val="Normal"/>
    <w:rsid w:val="00C83D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4"/>
      <w:szCs w:val="24"/>
      <w:lang w:val="es-MX" w:eastAsia="es-MX"/>
    </w:rPr>
  </w:style>
  <w:style w:type="paragraph" w:customStyle="1" w:styleId="xl85">
    <w:name w:val="xl85"/>
    <w:basedOn w:val="Normal"/>
    <w:rsid w:val="00C83D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val="es-MX" w:eastAsia="es-MX"/>
    </w:rPr>
  </w:style>
  <w:style w:type="table" w:styleId="TableGrid">
    <w:name w:val="Table Grid"/>
    <w:basedOn w:val="TableNormal"/>
    <w:uiPriority w:val="39"/>
    <w:rsid w:val="005F3F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1</Pages>
  <Words>1071</Words>
  <Characters>6105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lecona valera</dc:creator>
  <cp:keywords/>
  <dc:description/>
  <cp:lastModifiedBy>aermita</cp:lastModifiedBy>
  <cp:revision>9</cp:revision>
  <cp:lastPrinted>2015-06-26T20:05:00Z</cp:lastPrinted>
  <dcterms:created xsi:type="dcterms:W3CDTF">2015-06-26T18:55:00Z</dcterms:created>
  <dcterms:modified xsi:type="dcterms:W3CDTF">2016-04-28T16:54:00Z</dcterms:modified>
</cp:coreProperties>
</file>